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BE1098" w14:textId="732546BC" w:rsidR="003D4481" w:rsidRPr="002C4474" w:rsidRDefault="00864D90" w:rsidP="003D4481">
      <w:pPr>
        <w:spacing w:line="240" w:lineRule="auto"/>
        <w:rPr>
          <w:sz w:val="18"/>
          <w:szCs w:val="24"/>
        </w:rPr>
      </w:pPr>
      <w:r>
        <w:rPr>
          <w:b/>
          <w:sz w:val="18"/>
          <w:szCs w:val="24"/>
        </w:rPr>
        <w:t xml:space="preserve">S2 </w:t>
      </w:r>
      <w:r w:rsidR="003D4481" w:rsidRPr="00A4020A">
        <w:rPr>
          <w:b/>
          <w:sz w:val="18"/>
          <w:szCs w:val="24"/>
        </w:rPr>
        <w:t>Table.</w:t>
      </w:r>
      <w:r w:rsidR="003D4481" w:rsidRPr="002C4474">
        <w:rPr>
          <w:sz w:val="18"/>
          <w:szCs w:val="24"/>
        </w:rPr>
        <w:t xml:space="preserve"> </w:t>
      </w:r>
      <w:r w:rsidR="003D4481" w:rsidRPr="00A13796">
        <w:rPr>
          <w:b/>
          <w:sz w:val="18"/>
          <w:szCs w:val="24"/>
        </w:rPr>
        <w:t>Maximum likelihood estimates and calculations of rate heterogeneity (</w:t>
      </w:r>
      <w:r w:rsidR="003D4481" w:rsidRPr="00A13796">
        <w:rPr>
          <w:rFonts w:cstheme="minorHAnsi"/>
          <w:b/>
          <w:sz w:val="18"/>
          <w:szCs w:val="24"/>
        </w:rPr>
        <w:t>α</w:t>
      </w:r>
      <w:r w:rsidR="003D4481" w:rsidRPr="00A13796">
        <w:rPr>
          <w:b/>
          <w:sz w:val="18"/>
          <w:szCs w:val="24"/>
        </w:rPr>
        <w:t>), ancestral population size (N</w:t>
      </w:r>
      <w:r w:rsidR="003D4481" w:rsidRPr="00A13796">
        <w:rPr>
          <w:b/>
          <w:sz w:val="18"/>
          <w:szCs w:val="24"/>
          <w:vertAlign w:val="subscript"/>
        </w:rPr>
        <w:t>A</w:t>
      </w:r>
      <w:r w:rsidR="003D4481" w:rsidRPr="00A13796">
        <w:rPr>
          <w:b/>
          <w:sz w:val="18"/>
          <w:szCs w:val="24"/>
        </w:rPr>
        <w:t>), and divergence time (t)</w:t>
      </w:r>
      <w:r w:rsidR="003D4481" w:rsidRPr="00A13796">
        <w:rPr>
          <w:rFonts w:hint="eastAsia"/>
          <w:b/>
          <w:sz w:val="18"/>
          <w:szCs w:val="24"/>
        </w:rPr>
        <w:t>.</w:t>
      </w:r>
      <w:r w:rsidR="003D4481" w:rsidRPr="002C4474">
        <w:rPr>
          <w:sz w:val="18"/>
          <w:szCs w:val="24"/>
        </w:rPr>
        <w:t xml:space="preserve"> Although chromosome 9_10 is </w:t>
      </w:r>
      <w:r w:rsidR="003D4481" w:rsidRPr="00A13796">
        <w:rPr>
          <w:sz w:val="18"/>
          <w:szCs w:val="24"/>
        </w:rPr>
        <w:t>homoeologous</w:t>
      </w:r>
      <w:r w:rsidR="003D4481" w:rsidRPr="002C4474">
        <w:rPr>
          <w:sz w:val="18"/>
          <w:szCs w:val="24"/>
        </w:rPr>
        <w:t xml:space="preserve"> in XLA.L and XLA.S, we separated estimations to chromosome 9 or 10 based on location in XTR.</w:t>
      </w:r>
    </w:p>
    <w:tbl>
      <w:tblPr>
        <w:tblW w:w="9913" w:type="dxa"/>
        <w:tblInd w:w="-5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87"/>
        <w:gridCol w:w="690"/>
        <w:gridCol w:w="682"/>
        <w:gridCol w:w="631"/>
        <w:gridCol w:w="222"/>
        <w:gridCol w:w="686"/>
        <w:gridCol w:w="621"/>
        <w:gridCol w:w="629"/>
        <w:gridCol w:w="259"/>
        <w:gridCol w:w="905"/>
        <w:gridCol w:w="771"/>
        <w:gridCol w:w="685"/>
        <w:gridCol w:w="257"/>
        <w:gridCol w:w="690"/>
        <w:gridCol w:w="641"/>
        <w:gridCol w:w="757"/>
      </w:tblGrid>
      <w:tr w:rsidR="003D4481" w:rsidRPr="0014188D" w14:paraId="26AD14F6" w14:textId="77777777" w:rsidTr="00F76A12">
        <w:trPr>
          <w:trHeight w:val="284"/>
        </w:trPr>
        <w:tc>
          <w:tcPr>
            <w:tcW w:w="7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8F47D8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Chrom-osome</w:t>
            </w:r>
          </w:p>
        </w:tc>
        <w:tc>
          <w:tcPr>
            <w:tcW w:w="20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4253F" w14:textId="77777777" w:rsidR="003D4481" w:rsidRPr="0014188D" w:rsidRDefault="003D4481" w:rsidP="00F76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α (estimated with X = 0)</w:t>
            </w:r>
          </w:p>
        </w:tc>
        <w:tc>
          <w:tcPr>
            <w:tcW w:w="212" w:type="dxa"/>
            <w:tcBorders>
              <w:bottom w:val="nil"/>
            </w:tcBorders>
          </w:tcPr>
          <w:p w14:paraId="45D5E4C9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9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6D972" w14:textId="77777777" w:rsidR="003D4481" w:rsidRPr="0014188D" w:rsidRDefault="003D4481" w:rsidP="00F76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α (with best ML estimates of X and Y)</w:t>
            </w:r>
          </w:p>
        </w:tc>
        <w:tc>
          <w:tcPr>
            <w:tcW w:w="2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C0CFDE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3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4F3E" w14:textId="77777777" w:rsidR="003D4481" w:rsidRPr="0014188D" w:rsidRDefault="003D4481" w:rsidP="00F76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r w:rsidRPr="0014188D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A</w:t>
            </w: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(x10</w:t>
            </w:r>
            <w:r w:rsidRPr="0014188D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6</w:t>
            </w: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)*</w:t>
            </w:r>
          </w:p>
        </w:tc>
        <w:tc>
          <w:tcPr>
            <w:tcW w:w="25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33BDF7" w14:textId="77777777" w:rsidR="003D4481" w:rsidRPr="0014188D" w:rsidRDefault="003D4481" w:rsidP="00F76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20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684C" w14:textId="77777777" w:rsidR="003D4481" w:rsidRPr="0014188D" w:rsidRDefault="003D4481" w:rsidP="00F76A1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T (mya)*</w:t>
            </w:r>
          </w:p>
        </w:tc>
      </w:tr>
      <w:tr w:rsidR="003D4481" w:rsidRPr="0014188D" w14:paraId="059B7084" w14:textId="77777777" w:rsidTr="00F76A12">
        <w:trPr>
          <w:trHeight w:val="284"/>
        </w:trPr>
        <w:tc>
          <w:tcPr>
            <w:tcW w:w="7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E3AD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5A88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XLA.S-XLA.L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08D1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XTR-XLA.L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2C0A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XTR-XLA.S</w:t>
            </w:r>
          </w:p>
        </w:tc>
        <w:tc>
          <w:tcPr>
            <w:tcW w:w="212" w:type="dxa"/>
            <w:tcBorders>
              <w:top w:val="nil"/>
              <w:bottom w:val="single" w:sz="4" w:space="0" w:color="auto"/>
            </w:tcBorders>
          </w:tcPr>
          <w:p w14:paraId="2D676DFA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2CA56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XLA.S-XLA.L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94020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XTR-XLA.L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DE145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XTR-XLA.S</w:t>
            </w:r>
          </w:p>
        </w:tc>
        <w:tc>
          <w:tcPr>
            <w:tcW w:w="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DF26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686F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XLA.S-XLAL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2393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XTR-XLA.L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778D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XTR-XLA.S</w:t>
            </w:r>
          </w:p>
        </w:tc>
        <w:tc>
          <w:tcPr>
            <w:tcW w:w="2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54A2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A0CB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XLA.S-XLAL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72B2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XTR-XLA.L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0688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XTR-XLA.S</w:t>
            </w:r>
          </w:p>
        </w:tc>
      </w:tr>
      <w:tr w:rsidR="003D4481" w:rsidRPr="0014188D" w14:paraId="15F9CFE6" w14:textId="77777777" w:rsidTr="00F76A12">
        <w:trPr>
          <w:trHeight w:val="284"/>
        </w:trPr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3B04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  <w:p w14:paraId="033CD1BD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  <w:p w14:paraId="4F46E580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  <w:p w14:paraId="6DDF2EED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  <w:p w14:paraId="26181942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  <w:p w14:paraId="058DC6D5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  <w:p w14:paraId="2B11824B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  <w:p w14:paraId="59C03177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  <w:p w14:paraId="3D36813D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  <w:p w14:paraId="6F08E749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strike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9DCB76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0.8</w:t>
            </w:r>
          </w:p>
          <w:p w14:paraId="17935618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31.0</w:t>
            </w:r>
          </w:p>
          <w:p w14:paraId="0A5AA399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41.8</w:t>
            </w:r>
          </w:p>
          <w:p w14:paraId="5242E5FE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8.0</w:t>
            </w:r>
          </w:p>
          <w:p w14:paraId="6B7E3110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3.8</w:t>
            </w:r>
          </w:p>
          <w:p w14:paraId="632D3350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3.0</w:t>
            </w:r>
          </w:p>
          <w:p w14:paraId="581671AE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8.9</w:t>
            </w:r>
          </w:p>
          <w:p w14:paraId="70141672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2.6</w:t>
            </w:r>
          </w:p>
          <w:p w14:paraId="4DAE0561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18.5</w:t>
            </w:r>
          </w:p>
          <w:p w14:paraId="28113EB8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9FE293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2.3</w:t>
            </w:r>
          </w:p>
          <w:p w14:paraId="68C3F10D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30.0</w:t>
            </w:r>
          </w:p>
          <w:p w14:paraId="40035CC9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34.3</w:t>
            </w:r>
          </w:p>
          <w:p w14:paraId="5C0B556C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0.3</w:t>
            </w:r>
          </w:p>
          <w:p w14:paraId="39D8F83C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19.2</w:t>
            </w:r>
          </w:p>
          <w:p w14:paraId="53B7F421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19.2</w:t>
            </w:r>
          </w:p>
          <w:p w14:paraId="531D8A20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7.4</w:t>
            </w:r>
          </w:p>
          <w:p w14:paraId="2F48DC4C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17.6</w:t>
            </w:r>
          </w:p>
          <w:p w14:paraId="19380DF4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15.2</w:t>
            </w:r>
          </w:p>
          <w:p w14:paraId="167C01EA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62314B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2.4</w:t>
            </w:r>
          </w:p>
          <w:p w14:paraId="0809E86F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33.4</w:t>
            </w:r>
          </w:p>
          <w:p w14:paraId="7F26AA29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9.9</w:t>
            </w:r>
          </w:p>
          <w:p w14:paraId="095ADDCF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0.8</w:t>
            </w:r>
          </w:p>
          <w:p w14:paraId="7DFC0BDD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4.1</w:t>
            </w:r>
          </w:p>
          <w:p w14:paraId="496009EE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19.1</w:t>
            </w:r>
          </w:p>
          <w:p w14:paraId="0469D7FD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31.0</w:t>
            </w:r>
          </w:p>
          <w:p w14:paraId="6B8FC74B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18.6</w:t>
            </w:r>
          </w:p>
          <w:p w14:paraId="05DD85E8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14.9</w:t>
            </w:r>
          </w:p>
          <w:p w14:paraId="1E66B9EC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212" w:type="dxa"/>
            <w:tcBorders>
              <w:top w:val="single" w:sz="4" w:space="0" w:color="auto"/>
            </w:tcBorders>
          </w:tcPr>
          <w:p w14:paraId="65F765C1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5F0780D7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  <w:p w14:paraId="3DE6AF3E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  <w:p w14:paraId="55DDB005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  <w:p w14:paraId="34B68922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35</w:t>
            </w:r>
          </w:p>
          <w:p w14:paraId="59B7A49B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  <w:p w14:paraId="7532C48B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  <w:p w14:paraId="37AAFA76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9</w:t>
            </w:r>
          </w:p>
          <w:p w14:paraId="35576559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  <w:p w14:paraId="74D7D10F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  <w:p w14:paraId="167C2277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3342E601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  <w:p w14:paraId="287E85BD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  <w:p w14:paraId="18DD612E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</w:p>
          <w:p w14:paraId="7FE5DA0E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  <w:p w14:paraId="2FEB3BB4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  <w:p w14:paraId="6E5E4287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  <w:p w14:paraId="312B2297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8</w:t>
            </w:r>
          </w:p>
          <w:p w14:paraId="5EDAC3E9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  <w:p w14:paraId="099A9F4F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  <w:p w14:paraId="0BDE4F20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6A8E45A8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  <w:p w14:paraId="6F131F5C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40</w:t>
            </w:r>
          </w:p>
          <w:p w14:paraId="4BA70AC0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30</w:t>
            </w:r>
          </w:p>
          <w:p w14:paraId="62544B2E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  <w:p w14:paraId="56D4FEF9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  <w:p w14:paraId="44467970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  <w:p w14:paraId="5EAD9580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31</w:t>
            </w:r>
          </w:p>
          <w:p w14:paraId="444D4B35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  <w:p w14:paraId="644B05D2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  <w:p w14:paraId="2D2B33C3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9DF3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515283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  <w:p w14:paraId="47D74055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1.11</w:t>
            </w:r>
          </w:p>
          <w:p w14:paraId="27CBE76E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  <w:p w14:paraId="547A25AD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2.58</w:t>
            </w:r>
          </w:p>
          <w:p w14:paraId="6D0438F5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1.78</w:t>
            </w:r>
          </w:p>
          <w:p w14:paraId="560A0A69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1.13</w:t>
            </w:r>
          </w:p>
          <w:p w14:paraId="5A3E3E47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1.86</w:t>
            </w:r>
          </w:p>
          <w:p w14:paraId="20E8055C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2.52</w:t>
            </w:r>
          </w:p>
          <w:p w14:paraId="00224C8E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1.55</w:t>
            </w:r>
          </w:p>
          <w:p w14:paraId="3EDF848E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ED126E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2.61</w:t>
            </w:r>
          </w:p>
          <w:p w14:paraId="64E8DBD4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1.66</w:t>
            </w:r>
          </w:p>
          <w:p w14:paraId="544633FF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2.82</w:t>
            </w:r>
          </w:p>
          <w:p w14:paraId="2445B1A1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2.86</w:t>
            </w:r>
          </w:p>
          <w:p w14:paraId="20BC27DC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2.69</w:t>
            </w:r>
          </w:p>
          <w:p w14:paraId="6D51E980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2.12</w:t>
            </w:r>
          </w:p>
          <w:p w14:paraId="7A77D7BF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2.56</w:t>
            </w:r>
          </w:p>
          <w:p w14:paraId="629CAB27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3.66</w:t>
            </w:r>
          </w:p>
          <w:p w14:paraId="2F5EDF3F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  <w:p w14:paraId="65A732D3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55B8AB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2.82</w:t>
            </w:r>
          </w:p>
          <w:p w14:paraId="259A672B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2.85</w:t>
            </w:r>
          </w:p>
          <w:p w14:paraId="2F749771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2.31</w:t>
            </w:r>
          </w:p>
          <w:p w14:paraId="26E29415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2.78</w:t>
            </w:r>
          </w:p>
          <w:p w14:paraId="5D57AEC9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2.19</w:t>
            </w:r>
          </w:p>
          <w:p w14:paraId="07D947F7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1.98</w:t>
            </w:r>
          </w:p>
          <w:p w14:paraId="35AA7445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1.36</w:t>
            </w:r>
          </w:p>
          <w:p w14:paraId="673B54FA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4.02</w:t>
            </w:r>
          </w:p>
          <w:p w14:paraId="6A37F9D2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2.62</w:t>
            </w:r>
          </w:p>
          <w:p w14:paraId="0077E8ED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2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2F7456" w14:textId="77777777" w:rsidR="003D4481" w:rsidRPr="0014188D" w:rsidRDefault="003D4481" w:rsidP="00F76A1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8ECF7A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41.2</w:t>
            </w:r>
          </w:p>
          <w:p w14:paraId="67BA3E31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42.9</w:t>
            </w:r>
          </w:p>
          <w:p w14:paraId="6EF0CF34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41.6</w:t>
            </w:r>
          </w:p>
          <w:p w14:paraId="2749E78B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38.7</w:t>
            </w:r>
          </w:p>
          <w:p w14:paraId="59447777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40.7</w:t>
            </w:r>
          </w:p>
          <w:p w14:paraId="32A8045F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40.4</w:t>
            </w:r>
          </w:p>
          <w:p w14:paraId="72BC78D1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41.4</w:t>
            </w:r>
          </w:p>
          <w:p w14:paraId="4373CEA1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40.9</w:t>
            </w:r>
          </w:p>
          <w:p w14:paraId="4CCAD51F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47.0</w:t>
            </w:r>
          </w:p>
          <w:p w14:paraId="1C5EEFEA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4188D">
              <w:rPr>
                <w:rFonts w:eastAsia="Times New Roman" w:cstheme="minorHAnsi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269BD5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45.5</w:t>
            </w:r>
          </w:p>
          <w:p w14:paraId="4134FA38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51.1</w:t>
            </w:r>
          </w:p>
          <w:p w14:paraId="287006E5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47.0</w:t>
            </w:r>
          </w:p>
          <w:p w14:paraId="6CC5483E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48.0</w:t>
            </w:r>
          </w:p>
          <w:p w14:paraId="6771768C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52.4</w:t>
            </w:r>
          </w:p>
          <w:p w14:paraId="06DDB4CD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50.9</w:t>
            </w:r>
          </w:p>
          <w:p w14:paraId="026DCB15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51.9</w:t>
            </w:r>
          </w:p>
          <w:p w14:paraId="4914975B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44.8</w:t>
            </w:r>
          </w:p>
          <w:p w14:paraId="35FF56C7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64.3</w:t>
            </w:r>
          </w:p>
          <w:p w14:paraId="1FB0DD2C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21A265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49.2</w:t>
            </w:r>
          </w:p>
          <w:p w14:paraId="285FEC7C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50.6</w:t>
            </w:r>
          </w:p>
          <w:p w14:paraId="03002B31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48.7</w:t>
            </w:r>
          </w:p>
          <w:p w14:paraId="3885979F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50.6</w:t>
            </w:r>
          </w:p>
          <w:p w14:paraId="781677AB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54.3</w:t>
            </w:r>
          </w:p>
          <w:p w14:paraId="10F9C1DA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52.1</w:t>
            </w:r>
          </w:p>
          <w:p w14:paraId="588E7CDE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55.3</w:t>
            </w:r>
          </w:p>
          <w:p w14:paraId="6D594516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48.9</w:t>
            </w:r>
          </w:p>
          <w:p w14:paraId="14BC412D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62.6</w:t>
            </w:r>
          </w:p>
          <w:p w14:paraId="151D0948" w14:textId="77777777" w:rsidR="003D4481" w:rsidRPr="0014188D" w:rsidRDefault="003D4481" w:rsidP="00F76A12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14188D">
              <w:rPr>
                <w:rFonts w:cstheme="minorHAnsi"/>
                <w:color w:val="000000"/>
                <w:sz w:val="18"/>
                <w:szCs w:val="18"/>
              </w:rPr>
              <w:t>52.1</w:t>
            </w:r>
          </w:p>
        </w:tc>
      </w:tr>
    </w:tbl>
    <w:p w14:paraId="2BA95BA2" w14:textId="77777777" w:rsidR="003D4481" w:rsidRPr="002E0742" w:rsidRDefault="003D4481" w:rsidP="003D4481">
      <w:pPr>
        <w:spacing w:line="240" w:lineRule="auto"/>
        <w:rPr>
          <w:sz w:val="14"/>
          <w:szCs w:val="16"/>
        </w:rPr>
      </w:pPr>
      <w:r w:rsidRPr="00377C9E">
        <w:rPr>
          <w:rFonts w:eastAsia="Times New Roman" w:cstheme="minorHAnsi"/>
          <w:color w:val="000000"/>
          <w:sz w:val="14"/>
          <w:szCs w:val="16"/>
        </w:rPr>
        <w:t>*</w:t>
      </w:r>
      <w:r w:rsidRPr="00377C9E">
        <w:rPr>
          <w:sz w:val="14"/>
          <w:szCs w:val="16"/>
        </w:rPr>
        <w:t>N</w:t>
      </w:r>
      <w:r w:rsidRPr="00F64152">
        <w:rPr>
          <w:sz w:val="14"/>
          <w:szCs w:val="16"/>
          <w:vertAlign w:val="subscript"/>
        </w:rPr>
        <w:t>A</w:t>
      </w:r>
      <w:r w:rsidRPr="00377C9E">
        <w:rPr>
          <w:sz w:val="14"/>
          <w:szCs w:val="16"/>
        </w:rPr>
        <w:t xml:space="preserve"> and T were calculated </w:t>
      </w:r>
      <w:r>
        <w:rPr>
          <w:sz w:val="14"/>
          <w:szCs w:val="16"/>
        </w:rPr>
        <w:t>assuming</w:t>
      </w:r>
      <w:r w:rsidRPr="00377C9E">
        <w:rPr>
          <w:sz w:val="14"/>
          <w:szCs w:val="16"/>
        </w:rPr>
        <w:t xml:space="preserve"> </w:t>
      </w:r>
      <w:r>
        <w:rPr>
          <w:rFonts w:eastAsia="Times New Roman" w:cstheme="minorHAnsi"/>
          <w:color w:val="000000"/>
          <w:sz w:val="14"/>
          <w:szCs w:val="16"/>
        </w:rPr>
        <w:t xml:space="preserve">µ = </w:t>
      </w:r>
      <w:r>
        <w:rPr>
          <w:rFonts w:cstheme="minorHAnsi" w:hint="eastAsia"/>
          <w:color w:val="000000"/>
          <w:sz w:val="14"/>
          <w:szCs w:val="16"/>
        </w:rPr>
        <w:t xml:space="preserve">2.05 </w:t>
      </w:r>
      <w:r w:rsidRPr="00377C9E">
        <w:rPr>
          <w:rFonts w:eastAsia="Times New Roman" w:cstheme="minorHAnsi"/>
          <w:color w:val="000000"/>
          <w:sz w:val="14"/>
          <w:szCs w:val="16"/>
        </w:rPr>
        <w:t>x</w:t>
      </w:r>
      <w:r>
        <w:rPr>
          <w:rFonts w:cstheme="minorHAnsi" w:hint="eastAsia"/>
          <w:color w:val="000000"/>
          <w:sz w:val="14"/>
          <w:szCs w:val="16"/>
        </w:rPr>
        <w:t xml:space="preserve"> </w:t>
      </w:r>
      <w:r w:rsidRPr="00377C9E">
        <w:rPr>
          <w:rFonts w:eastAsia="Times New Roman" w:cstheme="minorHAnsi"/>
          <w:color w:val="000000"/>
          <w:sz w:val="14"/>
          <w:szCs w:val="16"/>
        </w:rPr>
        <w:t>10</w:t>
      </w:r>
      <w:r w:rsidRPr="00377C9E">
        <w:rPr>
          <w:rFonts w:eastAsia="Times New Roman" w:cstheme="minorHAnsi"/>
          <w:color w:val="000000"/>
          <w:sz w:val="14"/>
          <w:szCs w:val="16"/>
          <w:vertAlign w:val="superscript"/>
        </w:rPr>
        <w:t>-9</w:t>
      </w:r>
    </w:p>
    <w:p w14:paraId="1B2D2EB8" w14:textId="77777777" w:rsidR="00621170" w:rsidRDefault="00621170"/>
    <w:sectPr w:rsidR="00621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4481"/>
    <w:rsid w:val="00336B94"/>
    <w:rsid w:val="003D4481"/>
    <w:rsid w:val="00422F16"/>
    <w:rsid w:val="00621170"/>
    <w:rsid w:val="00713C62"/>
    <w:rsid w:val="00864D90"/>
    <w:rsid w:val="00B71BC1"/>
    <w:rsid w:val="00CF38D1"/>
    <w:rsid w:val="00DB2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04B44"/>
  <w15:docId w15:val="{6B9D1259-5FBE-447D-AB4D-22FC9DB84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76" w:lineRule="auto"/>
        <w:ind w:left="143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THAM</dc:creator>
  <cp:lastModifiedBy>chn off30</cp:lastModifiedBy>
  <cp:revision>2</cp:revision>
  <dcterms:created xsi:type="dcterms:W3CDTF">2020-07-30T13:41:00Z</dcterms:created>
  <dcterms:modified xsi:type="dcterms:W3CDTF">2020-08-01T19:18:00Z</dcterms:modified>
</cp:coreProperties>
</file>